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0" w:type="dxa"/>
        <w:tblLook w:val="04A0" w:firstRow="1" w:lastRow="0" w:firstColumn="1" w:lastColumn="0" w:noHBand="0" w:noVBand="1"/>
      </w:tblPr>
      <w:tblGrid>
        <w:gridCol w:w="5265"/>
        <w:gridCol w:w="2092"/>
        <w:gridCol w:w="2204"/>
        <w:gridCol w:w="779"/>
      </w:tblGrid>
      <w:tr w:rsidR="00D572C8" w:rsidRPr="00C704C6" w14:paraId="4474A7CB" w14:textId="77777777" w:rsidTr="00043DFC">
        <w:trPr>
          <w:trHeight w:val="264"/>
        </w:trPr>
        <w:tc>
          <w:tcPr>
            <w:tcW w:w="10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CD75" w14:textId="54F905B5" w:rsidR="00D572C8" w:rsidRPr="00961760" w:rsidRDefault="00890EBD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Additional File 10: </w:t>
            </w:r>
            <w:r w:rsidR="00D572C8"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able S4</w:t>
            </w:r>
            <w:r w:rsidR="000738E1"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.</w:t>
            </w:r>
            <w:r w:rsidR="00D572C8"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 Patient characteristics at admission, by country </w:t>
            </w:r>
          </w:p>
        </w:tc>
      </w:tr>
      <w:tr w:rsidR="00D572C8" w:rsidRPr="00C704C6" w14:paraId="699BD5D7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99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831" w14:textId="77777777" w:rsidR="00D572C8" w:rsidRPr="00961760" w:rsidRDefault="00D572C8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alawi (1 site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8D2" w14:textId="77777777" w:rsidR="00D572C8" w:rsidRPr="00961760" w:rsidRDefault="00D572C8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Kenya (2 sites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BAD" w14:textId="77777777" w:rsidR="00D572C8" w:rsidRPr="00961760" w:rsidRDefault="00D572C8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D572C8" w:rsidRPr="00C704C6" w14:paraId="270695B5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8993" w14:textId="77777777" w:rsidR="00D572C8" w:rsidRPr="00961760" w:rsidRDefault="00D572C8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988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311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61D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46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2790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P</w:t>
            </w:r>
          </w:p>
        </w:tc>
      </w:tr>
      <w:tr w:rsidR="00D572C8" w:rsidRPr="00C704C6" w14:paraId="54125C6A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4CA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Study related characteristic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9087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80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59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66A9026B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5F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ortality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42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64 (20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B34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63 (13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6E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8</w:t>
            </w:r>
          </w:p>
        </w:tc>
      </w:tr>
      <w:tr w:rsidR="00D572C8" w:rsidRPr="00C704C6" w14:paraId="0B91E4DC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84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Hospital </w:t>
            </w:r>
            <w:proofErr w:type="gramStart"/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stay</w:t>
            </w:r>
            <w:proofErr w:type="gramEnd"/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(days)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43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6.0 (5.0, 8.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2DA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9.0 (7.0, 13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858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26BA9C3C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F7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Treatment arm of trial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D9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55 (49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BE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35 (50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8A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94</w:t>
            </w:r>
          </w:p>
        </w:tc>
      </w:tr>
      <w:tr w:rsidR="00D572C8" w:rsidRPr="00C704C6" w14:paraId="3A3F92F4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18B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emographic and anthropometric characteristic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0BB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A9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98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5A73F99A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C5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Age in months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6C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1.6 (14.6, 31.5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EF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4.1 (9.5, 22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7F7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35FA9AF6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63D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Age 6-59 months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C8E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93 (94.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C2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445 (94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45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69</w:t>
            </w:r>
          </w:p>
        </w:tc>
      </w:tr>
      <w:tr w:rsidR="00D572C8" w:rsidRPr="00C704C6" w14:paraId="102D177B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DC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ale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00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64 (52.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3D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56 (54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E0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61</w:t>
            </w:r>
          </w:p>
        </w:tc>
      </w:tr>
      <w:tr w:rsidR="00D572C8" w:rsidRPr="00C704C6" w14:paraId="0D8A248F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85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UAC in cm (non-edematous)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7D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140; 10.9 (10, 11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E1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391; 11 (10.5, 1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86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2</w:t>
            </w:r>
          </w:p>
        </w:tc>
      </w:tr>
      <w:tr w:rsidR="00D572C8" w:rsidRPr="00C704C6" w14:paraId="407DB6BC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35F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UAC in cm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875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1.3 (10.4-12.5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DDB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1 (10.5-1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A02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4605B6E9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177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UAC&lt;10.5cm,</w:t>
            </w: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5A3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9 (25.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DBD5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13 (24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560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2E057429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F25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HAZ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54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-3.3 (-4.4, -2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D0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465; -2.6 (-4.2, -1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30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218DE003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9F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WAZ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71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-4.0 (-4.9, -2.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94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467; -3.9 (-4.9, -3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18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61</w:t>
            </w:r>
          </w:p>
        </w:tc>
      </w:tr>
      <w:tr w:rsidR="00D572C8" w:rsidRPr="00C704C6" w14:paraId="129C7701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98F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WHZ, median (IQ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A8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296; -3.2 (-4.2, -1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2D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=441; -3.59 (-4.2, -3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65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</w:tr>
      <w:tr w:rsidR="00D572C8" w:rsidRPr="00C704C6" w14:paraId="053F2452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0FF9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Comorbidities (observed upon admission only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62F" w14:textId="77777777" w:rsidR="00D572C8" w:rsidRPr="00961760" w:rsidRDefault="00D572C8" w:rsidP="00043DFC">
            <w:pPr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1C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E9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1DF281BD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6F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HIV status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11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43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62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34BC628C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F2A5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 xml:space="preserve">   HIV-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C9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18 (70.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9C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53 (7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D2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56E0DF77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A5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   HIV+/expose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DE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86 (27.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1C2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83 (1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5F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119F68D8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E2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   Refused testing/died before testin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DB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 (2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40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3 (7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1F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4699C0A6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E975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Cerebral palsy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FD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50 (16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53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66 (14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674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44</w:t>
            </w:r>
          </w:p>
        </w:tc>
      </w:tr>
      <w:tr w:rsidR="00D572C8" w:rsidRPr="00C704C6" w14:paraId="1B81C641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8BA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Severe pneumoni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0D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40 (12.9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F5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53 (3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D5C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5B9FD7FD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D5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Severe anemi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A0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 (0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D7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4 (5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A6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</w:tr>
      <w:tr w:rsidR="00D572C8" w:rsidRPr="00C704C6" w14:paraId="55E30BF9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E7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Malari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DF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2 (10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A1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1 (6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548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7</w:t>
            </w:r>
          </w:p>
        </w:tc>
      </w:tr>
      <w:tr w:rsidR="00D572C8" w:rsidRPr="00C704C6" w14:paraId="7D095EF8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122" w14:textId="77777777" w:rsidR="00D572C8" w:rsidRPr="00961760" w:rsidRDefault="00D572C8" w:rsidP="00043D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Prevalence at admission of (daily observed) clinical sign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861" w14:textId="77777777" w:rsidR="00D572C8" w:rsidRPr="00961760" w:rsidRDefault="00D572C8" w:rsidP="00043D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F7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5AF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D572C8" w:rsidRPr="00C704C6" w14:paraId="58DB15A8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FC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Chest indrawing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1C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7 (5.5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48C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27 (27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A3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449883EA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C38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Convulsions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7F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5 (1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F9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2 (6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5C7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</w:tr>
      <w:tr w:rsidR="00D572C8" w:rsidRPr="00C704C6" w14:paraId="2C356FFE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2E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Diarrhe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60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14 (36.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45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14 (4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B1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1</w:t>
            </w:r>
          </w:p>
        </w:tc>
      </w:tr>
      <w:tr w:rsidR="00D572C8" w:rsidRPr="00C704C6" w14:paraId="11B0BB7E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D9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Fever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9A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6 (5.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DAD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00 (4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2FC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4E6D4A9F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975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Symptomatic hypoglycemi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F5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4 (1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A7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9 (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76A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50</w:t>
            </w:r>
          </w:p>
        </w:tc>
      </w:tr>
      <w:tr w:rsidR="00D572C8" w:rsidRPr="00C704C6" w14:paraId="2D488667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10F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Hypothermia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A7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 (2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F51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6 (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58D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</w:tr>
      <w:tr w:rsidR="00D572C8" w:rsidRPr="00C704C6" w14:paraId="2456FDA5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E3C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Nutritional edema, n/total non-missing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24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71 (55.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E1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5/466 (16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2B2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15196BAB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6182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Not able to complete feeds, n/total non-missing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568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6 (24.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DB3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74/462 (8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1B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D572C8" w:rsidRPr="00C704C6" w14:paraId="665CEC78" w14:textId="77777777" w:rsidTr="00043DFC">
        <w:trPr>
          <w:trHeight w:val="312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839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Reduced consciousness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B0E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3 (1.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DF4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1 (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DF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05</w:t>
            </w:r>
          </w:p>
        </w:tc>
      </w:tr>
      <w:tr w:rsidR="00D572C8" w:rsidRPr="00C704C6" w14:paraId="3C5732EE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B0D5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Shock, n (%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AD0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4 (1.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03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21 (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FB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1</w:t>
            </w:r>
          </w:p>
        </w:tc>
      </w:tr>
      <w:tr w:rsidR="00D572C8" w:rsidRPr="00C704C6" w14:paraId="1B9A6D98" w14:textId="77777777" w:rsidTr="00043DFC">
        <w:trPr>
          <w:trHeight w:val="264"/>
        </w:trPr>
        <w:tc>
          <w:tcPr>
            <w:tcW w:w="5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9EB6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Vomiting, n (%)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C8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73 (23.5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73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142 (30.3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60AB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0.04</w:t>
            </w:r>
          </w:p>
        </w:tc>
      </w:tr>
      <w:tr w:rsidR="00D572C8" w:rsidRPr="00C704C6" w14:paraId="373511AB" w14:textId="77777777" w:rsidTr="00043DFC">
        <w:trPr>
          <w:trHeight w:val="756"/>
        </w:trPr>
        <w:tc>
          <w:tcPr>
            <w:tcW w:w="10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EACBA" w14:textId="77777777" w:rsidR="00D572C8" w:rsidRPr="00961760" w:rsidRDefault="00D572C8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61760">
              <w:rPr>
                <w:color w:val="000000" w:themeColor="text1"/>
                <w:sz w:val="20"/>
                <w:szCs w:val="20"/>
                <w:lang w:val="en-US" w:eastAsia="en-US"/>
              </w:rPr>
              <w:t>Notes: data are median (IQR) or number (%) of SAM patients, by site country (Malawi vs. Kenya). HAZ = height-for-age z-score. WAZ = weight-for-age z-score. WHZ = weight-for-height z-score. HIV- = HIV negative. HIV+/exposed = HIV positive or positive antibody reactivity.</w:t>
            </w:r>
          </w:p>
        </w:tc>
      </w:tr>
    </w:tbl>
    <w:p w14:paraId="60257665" w14:textId="77777777" w:rsidR="00CC67C4" w:rsidRDefault="00961760"/>
    <w:sectPr w:rsidR="00CC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C8"/>
    <w:rsid w:val="000738E1"/>
    <w:rsid w:val="002E2477"/>
    <w:rsid w:val="005B3FF3"/>
    <w:rsid w:val="005D3F9B"/>
    <w:rsid w:val="006162B2"/>
    <w:rsid w:val="006B0F61"/>
    <w:rsid w:val="00833247"/>
    <w:rsid w:val="00890EBD"/>
    <w:rsid w:val="00961760"/>
    <w:rsid w:val="00961CD7"/>
    <w:rsid w:val="00C629C0"/>
    <w:rsid w:val="00D572C8"/>
    <w:rsid w:val="00DA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FC6A"/>
  <w15:chartTrackingRefBased/>
  <w15:docId w15:val="{A4077B1B-5D0D-4462-834C-F310B915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2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Brals</dc:creator>
  <cp:keywords/>
  <dc:description/>
  <cp:lastModifiedBy>Bijun Wen</cp:lastModifiedBy>
  <cp:revision>2</cp:revision>
  <dcterms:created xsi:type="dcterms:W3CDTF">2021-08-24T16:53:00Z</dcterms:created>
  <dcterms:modified xsi:type="dcterms:W3CDTF">2021-08-24T16:53:00Z</dcterms:modified>
</cp:coreProperties>
</file>